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</w:t>
      </w:r>
      <w:r>
        <w:rPr>
          <w:rFonts w:cs="Times New Roman" w:ascii="Times New Roman" w:hAnsi="Times New Roman"/>
          <w:b/>
          <w:sz w:val="28"/>
          <w:szCs w:val="28"/>
        </w:rPr>
        <w:t>able s3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SNPs s</w:t>
      </w:r>
      <w:r>
        <w:rPr>
          <w:rFonts w:cs="Times New Roman" w:ascii="Times New Roman" w:hAnsi="Times New Roman"/>
          <w:b/>
          <w:sz w:val="28"/>
          <w:szCs w:val="28"/>
        </w:rPr>
        <w:t>usceptibility</w:t>
      </w:r>
      <w:r>
        <w:rPr>
          <w:rFonts w:cs="Times New Roman" w:ascii="Times New Roman" w:hAnsi="Times New Roman"/>
          <w:b/>
          <w:sz w:val="28"/>
          <w:szCs w:val="28"/>
        </w:rPr>
        <w:t xml:space="preserve"> to T2DM and nearby genes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2340"/>
        <w:gridCol w:w="540"/>
        <w:gridCol w:w="1080"/>
        <w:gridCol w:w="4094"/>
      </w:tblGrid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SN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Ch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Nearby Gene</w:t>
            </w:r>
          </w:p>
        </w:tc>
        <w:tc>
          <w:tcPr>
            <w:tcW w:w="4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10923931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NOTCH2</w:t>
            </w:r>
          </w:p>
        </w:tc>
        <w:tc>
          <w:tcPr>
            <w:tcW w:w="40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7578597,rs118998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THADA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Zeggini et al,2008; 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2430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BCL11A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2943641,rs75783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IRS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1801282,rs130813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PPARG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Chauhan et al,2010; 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4607103,rs67957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ADAMTS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Zeggini et al,2008; 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4402960,rs14705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IGF2BP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Saxena et al,2007; Scott et al,2007; Zeggini et al,2007; Voight et al,2010; Chauhan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10010131,rs18012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WFS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44570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ZBED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rs9465871,rs7754840,rs7756992,rs10946398,rs10440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CDKAL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WTCCC,2007; Saxena et al,2007; Scott et al,2007; Steinthorsdottir et al,2007; Zeggini et al,2007; Voight et al,2010; Chauhan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864745,rs8491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JAZF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Zeggini et al,2008; 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9722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KLF1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8968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TP53INP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13266634,rs38021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SLC30A8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Sladek et al,2007; Voight et al,2010; Chauhan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10811661,rs109652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CDKN2A/B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Saxena et al,2007; Scott et al,2007; Zeggini et al,2007; Voight et al,2010; Chauhan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132921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CHCHD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127797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CDC123/CAMK1D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Zeggini et al,2008; Voight et al,2010; Chauhan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1111875,rs50154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HHEX/IDE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Zeggini et al,2007; Sladek et al,2007; Voight et al,2010; Chauhan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79031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TCF7L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Grant et al,2006; Helgason et al,2007; Chauhan et al,2010; 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rs2283228,rs2237895,rs2237897,rs231362,rs163184,rs22378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KCNQ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Yasuda et al, 2008; Unoki et al, 2008; Kong et al,2009; 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52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KCNJ1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Chauhan et al,2010; 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15522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CENTD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10830963,rs13871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MTNR1B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nl-NL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nl-NL"/>
              </w:rPr>
              <w:t>Prokopenko et al,2009; 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15313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HMGA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7961581,rs47607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TSPAN8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Zeggini et al,2008; 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79571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HNF1A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116343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ZFAND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80426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PRC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9939609,rs8050136,rs116428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FTO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  <w:lang w:val="fr-FR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lang w:val="fr-FR"/>
              </w:rPr>
              <w:t>WTCCC,2007; Zeggini et al,2007; Voight et al,2010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rs757210,rs443079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HNF1B</w:t>
            </w:r>
          </w:p>
        </w:tc>
        <w:tc>
          <w:tcPr>
            <w:tcW w:w="40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Voight et al,20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rFonts w:ascii="Times New Roman" w:hAnsi="Times New Roman" w:eastAsia="MinionPro-Regular;宋体" w:cs="Times New Roman"/>
          <w:kern w:val="0"/>
          <w:sz w:val="28"/>
          <w:szCs w:val="28"/>
        </w:rPr>
      </w:pPr>
      <w:r>
        <w:rPr>
          <w:rFonts w:eastAsia="MinionPro-Regular;宋体" w:cs="Times New Roman" w:ascii="Times New Roman" w:hAnsi="Times New Roman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8:47:00Z</dcterms:created>
  <dc:creator>train01</dc:creator>
  <dc:description/>
  <dc:language>en-US</dc:language>
  <cp:lastModifiedBy>xiaohui</cp:lastModifiedBy>
  <dcterms:modified xsi:type="dcterms:W3CDTF">2013-10-01T08:47:00Z</dcterms:modified>
  <cp:revision>2</cp:revision>
  <dc:subject/>
  <dc:title/>
</cp:coreProperties>
</file>